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53C3A" w14:textId="518F7D41" w:rsidR="00FB0FFB" w:rsidRPr="00CF393A" w:rsidRDefault="00CF393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1. Shapiro-Wilk normality test results for all statistical groups for all analyses.</w:t>
      </w:r>
    </w:p>
    <w:p w14:paraId="3BB1A707" w14:textId="296181F3" w:rsidR="00CF393A" w:rsidRDefault="00CF393A"/>
    <w:tbl>
      <w:tblPr>
        <w:tblW w:w="10020" w:type="dxa"/>
        <w:tblLook w:val="04A0" w:firstRow="1" w:lastRow="0" w:firstColumn="1" w:lastColumn="0" w:noHBand="0" w:noVBand="1"/>
      </w:tblPr>
      <w:tblGrid>
        <w:gridCol w:w="883"/>
        <w:gridCol w:w="2433"/>
        <w:gridCol w:w="2766"/>
        <w:gridCol w:w="2447"/>
        <w:gridCol w:w="1506"/>
      </w:tblGrid>
      <w:tr w:rsidR="00CF393A" w:rsidRPr="00CF393A" w14:paraId="79F30EDA" w14:textId="77777777" w:rsidTr="00CF393A">
        <w:trPr>
          <w:trHeight w:val="300"/>
        </w:trPr>
        <w:tc>
          <w:tcPr>
            <w:tcW w:w="100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DF3E9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PFC</w:t>
            </w:r>
            <w:proofErr w:type="spellEnd"/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Originating Axon Terminal Length</w:t>
            </w:r>
          </w:p>
        </w:tc>
      </w:tr>
      <w:tr w:rsidR="00CF393A" w:rsidRPr="00CF393A" w14:paraId="01E8959F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DBFE5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BA63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natal Treatment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64E17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istic (Shapiro-Wilk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EB84C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grees of Freedo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23D6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gnificance</w:t>
            </w:r>
          </w:p>
        </w:tc>
      </w:tr>
      <w:tr w:rsidR="00CF393A" w:rsidRPr="00CF393A" w14:paraId="5A8B4C53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B62C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A5C8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B46F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EACD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AA91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7</w:t>
            </w:r>
          </w:p>
        </w:tc>
      </w:tr>
      <w:tr w:rsidR="00CF393A" w:rsidRPr="00CF393A" w14:paraId="7947A620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E937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AD62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709A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A249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71EE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7</w:t>
            </w:r>
          </w:p>
        </w:tc>
      </w:tr>
      <w:tr w:rsidR="00CF393A" w:rsidRPr="00CF393A" w14:paraId="2B6873B5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24B1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78F0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527A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CA25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AD48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6</w:t>
            </w:r>
          </w:p>
        </w:tc>
      </w:tr>
      <w:tr w:rsidR="00CF393A" w:rsidRPr="00CF393A" w14:paraId="55045A25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A458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CA9A5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50B70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9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4A220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88AE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</w:tr>
      <w:tr w:rsidR="00CF393A" w:rsidRPr="00CF393A" w14:paraId="04043401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1CAD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ED84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C488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7E9A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DB0D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393A" w:rsidRPr="00CF393A" w14:paraId="640F5AAA" w14:textId="77777777" w:rsidTr="00CF393A">
        <w:trPr>
          <w:trHeight w:val="300"/>
        </w:trPr>
        <w:tc>
          <w:tcPr>
            <w:tcW w:w="100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BB945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uniens</w:t>
            </w:r>
            <w:proofErr w:type="spellEnd"/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olume</w:t>
            </w:r>
          </w:p>
        </w:tc>
      </w:tr>
      <w:tr w:rsidR="00CF393A" w:rsidRPr="00CF393A" w14:paraId="277FE4BC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1A5A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CC6E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natal Treatment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7AB7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istic (Shapiro-Wilk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A7C2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grees of Freedo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878D3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gnificance</w:t>
            </w:r>
          </w:p>
        </w:tc>
      </w:tr>
      <w:tr w:rsidR="00CF393A" w:rsidRPr="00CF393A" w14:paraId="4A26FA8D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CEF8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F5A9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07B9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07F1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8A2E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8</w:t>
            </w:r>
          </w:p>
        </w:tc>
      </w:tr>
      <w:tr w:rsidR="00CF393A" w:rsidRPr="00CF393A" w14:paraId="6B3F816C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C62B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3C63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507F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EA42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C2D0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2</w:t>
            </w:r>
          </w:p>
        </w:tc>
      </w:tr>
      <w:tr w:rsidR="00CF393A" w:rsidRPr="00CF393A" w14:paraId="062A950D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0098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CADF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8608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C384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53EE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6</w:t>
            </w:r>
          </w:p>
        </w:tc>
      </w:tr>
      <w:tr w:rsidR="00CF393A" w:rsidRPr="00CF393A" w14:paraId="011A64F8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4C10E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0BCF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4AFE2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3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46F8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B7813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6</w:t>
            </w:r>
          </w:p>
        </w:tc>
      </w:tr>
      <w:tr w:rsidR="00CF393A" w:rsidRPr="00CF393A" w14:paraId="2667FA4A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3F6E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47C9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D3E4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C4EB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4535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393A" w:rsidRPr="00CF393A" w14:paraId="71A48565" w14:textId="77777777" w:rsidTr="00CF393A">
        <w:trPr>
          <w:trHeight w:val="300"/>
        </w:trPr>
        <w:tc>
          <w:tcPr>
            <w:tcW w:w="100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9C26B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jection Diffusion Volume</w:t>
            </w:r>
          </w:p>
        </w:tc>
      </w:tr>
      <w:tr w:rsidR="00CF393A" w:rsidRPr="00CF393A" w14:paraId="2B32E713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5DB7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1039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natal Treatment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10CE9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istic (Shapiro-Wilk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914F3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grees of Freedo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5AA3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gnificance</w:t>
            </w:r>
          </w:p>
        </w:tc>
      </w:tr>
      <w:tr w:rsidR="00CF393A" w:rsidRPr="00CF393A" w14:paraId="76FA958A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7ECB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291C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D835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5C92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156C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2</w:t>
            </w:r>
          </w:p>
        </w:tc>
      </w:tr>
      <w:tr w:rsidR="00CF393A" w:rsidRPr="00CF393A" w14:paraId="382669C8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D003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C6C1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8E6B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4A1B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C03C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2</w:t>
            </w:r>
          </w:p>
        </w:tc>
      </w:tr>
      <w:tr w:rsidR="00CF393A" w:rsidRPr="00CF393A" w14:paraId="70DFE8A2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E909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CDC5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CDB1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D1F3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182B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5</w:t>
            </w:r>
          </w:p>
        </w:tc>
      </w:tr>
      <w:tr w:rsidR="00CF393A" w:rsidRPr="00CF393A" w14:paraId="69CC8779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85D6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74DAB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5450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2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6DEF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C40BD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1</w:t>
            </w:r>
          </w:p>
        </w:tc>
      </w:tr>
      <w:tr w:rsidR="00CF393A" w:rsidRPr="00CF393A" w14:paraId="55061B41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0DB0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05E2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8CFD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903D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5532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393A" w:rsidRPr="00CF393A" w14:paraId="3959D511" w14:textId="77777777" w:rsidTr="00CF393A">
        <w:trPr>
          <w:trHeight w:val="300"/>
        </w:trPr>
        <w:tc>
          <w:tcPr>
            <w:tcW w:w="100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08060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imal Weight at PD 42-46</w:t>
            </w:r>
          </w:p>
        </w:tc>
      </w:tr>
      <w:tr w:rsidR="00CF393A" w:rsidRPr="00CF393A" w14:paraId="3D9C8235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FC01F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A4205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natal Treatment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3B512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istic (Shapiro-Wilk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66C1A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grees of Freedo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DEE4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gnificance</w:t>
            </w:r>
          </w:p>
        </w:tc>
      </w:tr>
      <w:tr w:rsidR="00CF393A" w:rsidRPr="00CF393A" w14:paraId="2E4370E3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F9A2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7AA4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C7A9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6F65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36BB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8</w:t>
            </w:r>
          </w:p>
        </w:tc>
      </w:tr>
      <w:tr w:rsidR="00CF393A" w:rsidRPr="00CF393A" w14:paraId="77D46637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7CD8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5625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7DAB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D3C0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434B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4</w:t>
            </w:r>
          </w:p>
        </w:tc>
      </w:tr>
      <w:tr w:rsidR="00CF393A" w:rsidRPr="00CF393A" w14:paraId="3D8FAF8C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413F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CBB5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8C9D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1CCF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E667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CF393A" w:rsidRPr="00CF393A" w14:paraId="7E5FF82C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60B1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04BC0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02B5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2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F9A44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E0B9A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2</w:t>
            </w:r>
          </w:p>
        </w:tc>
      </w:tr>
      <w:tr w:rsidR="00CF393A" w:rsidRPr="00CF393A" w14:paraId="222211E0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9909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BB38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4216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31D1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E103" w14:textId="77777777" w:rsidR="00CF393A" w:rsidRPr="00CF393A" w:rsidRDefault="00CF393A" w:rsidP="00CF393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393A" w:rsidRPr="00CF393A" w14:paraId="7B9CE726" w14:textId="77777777" w:rsidTr="00CF393A">
        <w:trPr>
          <w:trHeight w:val="300"/>
        </w:trPr>
        <w:tc>
          <w:tcPr>
            <w:tcW w:w="100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736D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imal Weight at PD 70</w:t>
            </w:r>
          </w:p>
        </w:tc>
      </w:tr>
      <w:tr w:rsidR="00CF393A" w:rsidRPr="00CF393A" w14:paraId="63D77C31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C92BE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65943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natal Treatment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622B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istic (Shapiro-Wilk)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1C4CA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grees of Freedo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769ED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gnificance</w:t>
            </w:r>
          </w:p>
        </w:tc>
      </w:tr>
      <w:tr w:rsidR="00CF393A" w:rsidRPr="00CF393A" w14:paraId="64331790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4E7F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5126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180A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0D93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A75B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0</w:t>
            </w:r>
          </w:p>
        </w:tc>
      </w:tr>
      <w:tr w:rsidR="00CF393A" w:rsidRPr="00CF393A" w14:paraId="380F2C09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D06C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824C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66E4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0507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D355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2</w:t>
            </w:r>
          </w:p>
        </w:tc>
      </w:tr>
      <w:tr w:rsidR="00CF393A" w:rsidRPr="00CF393A" w14:paraId="40EC6AC3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2C0A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3C26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4057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2ED6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8A6D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5</w:t>
            </w:r>
          </w:p>
        </w:tc>
      </w:tr>
      <w:tr w:rsidR="00CF393A" w:rsidRPr="00CF393A" w14:paraId="15AA9043" w14:textId="77777777" w:rsidTr="00CF393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9BA6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7FCDB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C3752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2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35DB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F024" w14:textId="77777777" w:rsidR="00CF393A" w:rsidRPr="00CF393A" w:rsidRDefault="00CF393A" w:rsidP="00CF393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3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6</w:t>
            </w:r>
          </w:p>
        </w:tc>
      </w:tr>
    </w:tbl>
    <w:p w14:paraId="1CC308EB" w14:textId="0139D759" w:rsidR="00CF393A" w:rsidRDefault="00CF393A"/>
    <w:p w14:paraId="230718BF" w14:textId="624D1FB1" w:rsidR="00CF393A" w:rsidRDefault="00CF393A"/>
    <w:p w14:paraId="43C5B982" w14:textId="77777777" w:rsidR="00CF393A" w:rsidRDefault="00CF393A"/>
    <w:sectPr w:rsidR="00CF393A" w:rsidSect="001F7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93A"/>
    <w:rsid w:val="0004264C"/>
    <w:rsid w:val="00050F2E"/>
    <w:rsid w:val="001F7679"/>
    <w:rsid w:val="004333AA"/>
    <w:rsid w:val="004917B0"/>
    <w:rsid w:val="004B0A32"/>
    <w:rsid w:val="004D5FF9"/>
    <w:rsid w:val="005039F9"/>
    <w:rsid w:val="00625C63"/>
    <w:rsid w:val="006D2104"/>
    <w:rsid w:val="006E0779"/>
    <w:rsid w:val="0090229B"/>
    <w:rsid w:val="00A75411"/>
    <w:rsid w:val="00AD12E2"/>
    <w:rsid w:val="00BC243C"/>
    <w:rsid w:val="00BF1152"/>
    <w:rsid w:val="00BF264D"/>
    <w:rsid w:val="00BF43A6"/>
    <w:rsid w:val="00BF4FB3"/>
    <w:rsid w:val="00C27666"/>
    <w:rsid w:val="00CF393A"/>
    <w:rsid w:val="00E2432C"/>
    <w:rsid w:val="00FB0FFB"/>
    <w:rsid w:val="00FC4B89"/>
    <w:rsid w:val="00FE4C8A"/>
    <w:rsid w:val="00FF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A05B2"/>
  <w14:defaultImageDpi w14:val="32767"/>
  <w15:chartTrackingRefBased/>
  <w15:docId w15:val="{C96F3F95-C06D-2043-A174-62DD71251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Ian</dc:creator>
  <cp:keywords/>
  <dc:description/>
  <cp:lastModifiedBy>Smith, Ian</cp:lastModifiedBy>
  <cp:revision>1</cp:revision>
  <dcterms:created xsi:type="dcterms:W3CDTF">2022-08-16T02:53:00Z</dcterms:created>
  <dcterms:modified xsi:type="dcterms:W3CDTF">2022-08-16T03:01:00Z</dcterms:modified>
</cp:coreProperties>
</file>